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767" w:rsidRPr="00C5167F" w:rsidRDefault="00845767" w:rsidP="00845767">
      <w:pPr>
        <w:rPr>
          <w:rFonts w:ascii="Times New Roman" w:hAnsi="Times New Roman" w:cs="Times New Roman"/>
          <w:sz w:val="24"/>
          <w:szCs w:val="24"/>
        </w:rPr>
      </w:pPr>
      <w:r w:rsidRPr="00412E40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67F4F">
        <w:rPr>
          <w:rFonts w:ascii="Times New Roman" w:hAnsi="Times New Roman" w:cs="Times New Roman"/>
          <w:sz w:val="24"/>
          <w:szCs w:val="24"/>
        </w:rPr>
        <w:t>. Successful and poor treatment outcome in 38 designated hospitals in Shanghai</w:t>
      </w:r>
    </w:p>
    <w:tbl>
      <w:tblPr>
        <w:tblStyle w:val="4"/>
        <w:tblW w:w="10748" w:type="dxa"/>
        <w:tblLook w:val="04A0" w:firstRow="1" w:lastRow="0" w:firstColumn="1" w:lastColumn="0" w:noHBand="0" w:noVBand="1"/>
      </w:tblPr>
      <w:tblGrid>
        <w:gridCol w:w="5987"/>
        <w:gridCol w:w="1587"/>
        <w:gridCol w:w="1587"/>
        <w:gridCol w:w="1587"/>
      </w:tblGrid>
      <w:tr w:rsidR="00845767" w:rsidRPr="00C5167F" w:rsidTr="00EC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nam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5767" w:rsidRDefault="00845767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845767" w:rsidRPr="00C5167F" w:rsidRDefault="00845767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2D4FE9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n</w:t>
            </w:r>
            <w:proofErr w:type="gramEnd"/>
            <w:r w:rsidRPr="002D4FE9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.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5767" w:rsidRDefault="00845767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l</w:t>
            </w:r>
          </w:p>
          <w:p w:rsidR="00845767" w:rsidRPr="00C5167F" w:rsidRDefault="00845767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7B3045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n</w:t>
            </w:r>
            <w:proofErr w:type="gramEnd"/>
            <w:r w:rsidRPr="007B3045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.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5767" w:rsidRDefault="00845767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oor</w:t>
            </w:r>
          </w:p>
          <w:p w:rsidR="00845767" w:rsidRPr="00C5167F" w:rsidRDefault="00845767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7B3045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n</w:t>
            </w:r>
            <w:proofErr w:type="gramEnd"/>
            <w:r w:rsidRPr="007B3045">
              <w:rPr>
                <w:rFonts w:ascii="Times New Roman" w:eastAsia="SimSun" w:hAnsi="Times New Roman" w:cs="Times New Roman"/>
                <w:b w:val="0"/>
                <w:i/>
                <w:sz w:val="24"/>
                <w:szCs w:val="24"/>
              </w:rPr>
              <w:t>. (%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tcBorders>
              <w:top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Mental Health Center (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Minha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Branch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51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8 (78.6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4 (21.4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Public Health Clinical Center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511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714 (83.9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329 (16.1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Jiadi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Central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4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511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234 (85.6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07 (14.4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Zhuji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Community Health Center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511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90 (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31 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Wuji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511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96 (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1 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Shanghai Sixth People's Hospital at 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Jinsha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0511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2 (86.1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0 (13.9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ihua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Community Health Center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636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4 (86.6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3 (13.4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Longbai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Community Health Center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636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4 (87.9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3 (12.1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Pudo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Pulmonary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6360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89 (87.9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36 (12.1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5th Hospital of People's Liberation Army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567 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13 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Guhua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Hosptial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6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491 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03 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Jin'a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Geriatric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8 (89.1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2 (10.9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Chongmi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Infectious Disease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07 (89.3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1 (10.7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Traditional Chinese Medicine (TCM)-Integrated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68 (89.8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9 (10.2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Zhongsha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 at 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Qingpu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61 (90.5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01 (9.5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Fifth People's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84 (90.5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3 (9.5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Minha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Central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362 (90.7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40 (9.3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Ruiji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13 (91.1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0 (8.9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Huangpu District Central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27 (91.5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1 (8.5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Seventh People's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57 (91.6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2 (8.4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Pudo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People's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51 (92.1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6 (7.9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Pulmonary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55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5C57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3525 (92.2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998 (7.8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Shanghai First People's Hospital at 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Baosha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86 (92.3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4 (7.7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Nanhua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01 (92.3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75 (7.7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Ruiji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 North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3 (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7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anghai Second People's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35 (93.2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6 (6.8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Yangpu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Central Hospital at 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Antu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71 (94.1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7 (5.9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Putuo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Central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75 (94.3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9 (5.7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Dongfa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761 (94.5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4 (5.5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Dachang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8 (94.6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 (5.4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Xuhui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District Central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263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7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Tongre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 at </w:t>
            </w: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Xianxia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Road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934 (95.1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8 (4.9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Dongna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82 (95.3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 (4.7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ongjiang District Central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3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3132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30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Shibei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496 (96.5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8 (3.5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Pu'nan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63 (96.9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21 (3.1)</w:t>
            </w:r>
          </w:p>
        </w:tc>
      </w:tr>
      <w:tr w:rsidR="0084576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noWrap/>
            <w:hideMark/>
          </w:tcPr>
          <w:p w:rsidR="00845767" w:rsidRPr="00C5167F" w:rsidRDefault="0084576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Gongli</w:t>
            </w:r>
            <w:proofErr w:type="spellEnd"/>
            <w:r w:rsidRPr="00393A97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587" w:type="dxa"/>
            <w:noWrap/>
            <w:vAlign w:val="center"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631 (97.5)</w:t>
            </w:r>
          </w:p>
        </w:tc>
        <w:tc>
          <w:tcPr>
            <w:tcW w:w="1587" w:type="dxa"/>
            <w:noWrap/>
            <w:hideMark/>
          </w:tcPr>
          <w:p w:rsidR="00845767" w:rsidRPr="00C5167F" w:rsidRDefault="0084576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A97">
              <w:rPr>
                <w:rFonts w:ascii="Times New Roman" w:hAnsi="Times New Roman" w:cs="Times New Roman"/>
                <w:sz w:val="24"/>
                <w:szCs w:val="24"/>
              </w:rPr>
              <w:t>16 (2.5)</w:t>
            </w:r>
          </w:p>
        </w:tc>
      </w:tr>
      <w:tr w:rsidR="0084576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7" w:type="dxa"/>
            <w:tcBorders>
              <w:bottom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2F86">
              <w:rPr>
                <w:rFonts w:ascii="Times New Roman" w:hAnsi="Times New Roman" w:cs="Times New Roman"/>
                <w:sz w:val="24"/>
                <w:szCs w:val="24"/>
              </w:rPr>
              <w:t>Sanlin</w:t>
            </w:r>
            <w:proofErr w:type="spellEnd"/>
            <w:r w:rsidRPr="003B2F86">
              <w:rPr>
                <w:rFonts w:ascii="Times New Roman" w:hAnsi="Times New Roman" w:cs="Times New Roman"/>
                <w:sz w:val="24"/>
                <w:szCs w:val="24"/>
              </w:rPr>
              <w:t xml:space="preserve"> Community Health Cent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F8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5D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F86">
              <w:rPr>
                <w:rFonts w:ascii="Times New Roman" w:hAnsi="Times New Roman" w:cs="Times New Roman"/>
                <w:sz w:val="24"/>
                <w:szCs w:val="24"/>
              </w:rPr>
              <w:t>178 (97.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:rsidR="00845767" w:rsidRPr="00C5167F" w:rsidRDefault="0084576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F86">
              <w:rPr>
                <w:rFonts w:ascii="Times New Roman" w:hAnsi="Times New Roman" w:cs="Times New Roman"/>
                <w:sz w:val="24"/>
                <w:szCs w:val="24"/>
              </w:rPr>
              <w:t>4 (2.2)</w:t>
            </w:r>
          </w:p>
        </w:tc>
      </w:tr>
    </w:tbl>
    <w:p w:rsidR="00845767" w:rsidRDefault="00845767" w:rsidP="00845767">
      <w:pPr>
        <w:rPr>
          <w:rFonts w:ascii="Times New Roman" w:hAnsi="Times New Roman" w:cs="Times New Roman"/>
          <w:sz w:val="24"/>
          <w:szCs w:val="24"/>
        </w:rPr>
      </w:pPr>
      <w:r w:rsidRPr="00667F4F">
        <w:rPr>
          <w:rFonts w:ascii="Times New Roman" w:hAnsi="Times New Roman" w:cs="Times New Roman" w:hint="eastAsia"/>
          <w:sz w:val="24"/>
          <w:szCs w:val="24"/>
        </w:rPr>
        <w:t xml:space="preserve"> Pe</w:t>
      </w:r>
      <w:r w:rsidRPr="00667F4F">
        <w:rPr>
          <w:rFonts w:ascii="Times New Roman" w:hAnsi="Times New Roman" w:cs="Times New Roman"/>
          <w:sz w:val="24"/>
          <w:szCs w:val="24"/>
        </w:rPr>
        <w:t>rcentages in the “Total” column are column percentages. Percentages in the “Successful” and “Poor” columns are row percentages.</w:t>
      </w:r>
    </w:p>
    <w:p w:rsidR="00845767" w:rsidRDefault="00845767" w:rsidP="0084576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57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767"/>
    <w:rsid w:val="00490949"/>
    <w:rsid w:val="00845767"/>
    <w:rsid w:val="00E6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8A5FE-6F9F-4E7C-8999-0C7310BBD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767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845767"/>
    <w:pPr>
      <w:widowControl w:val="0"/>
      <w:spacing w:after="0" w:line="240" w:lineRule="auto"/>
    </w:pPr>
    <w:rPr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Power</dc:creator>
  <cp:keywords/>
  <dc:description/>
  <cp:lastModifiedBy>AppPower</cp:lastModifiedBy>
  <cp:revision>1</cp:revision>
  <dcterms:created xsi:type="dcterms:W3CDTF">2022-08-09T03:17:00Z</dcterms:created>
  <dcterms:modified xsi:type="dcterms:W3CDTF">2022-08-09T03:18:00Z</dcterms:modified>
</cp:coreProperties>
</file>